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91FE5" w14:textId="77777777" w:rsidR="00DB0133" w:rsidRDefault="00DB0133" w:rsidP="00DB013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3A596723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5AE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Culture media used for cell and FSE culture.</w:t>
      </w:r>
    </w:p>
    <w:tbl>
      <w:tblPr>
        <w:tblStyle w:val="Lijsttabel6kleurrijk"/>
        <w:tblW w:w="9072" w:type="dxa"/>
        <w:tblLook w:val="04A0" w:firstRow="1" w:lastRow="0" w:firstColumn="1" w:lastColumn="0" w:noHBand="0" w:noVBand="1"/>
      </w:tblPr>
      <w:tblGrid>
        <w:gridCol w:w="1276"/>
        <w:gridCol w:w="7796"/>
      </w:tblGrid>
      <w:tr w:rsidR="00DB0133" w:rsidRPr="00AC5AEB" w14:paraId="390DCF1A" w14:textId="77777777" w:rsidTr="00F6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D6867B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7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F1CB37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nts</w:t>
            </w:r>
          </w:p>
        </w:tc>
      </w:tr>
      <w:tr w:rsidR="00DB0133" w:rsidRPr="004A6278" w14:paraId="56A838D1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CEF548" w14:textId="77777777" w:rsidR="00DB0133" w:rsidRPr="00AC5AEB" w:rsidRDefault="00DB0133" w:rsidP="00F605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medium</w:t>
            </w:r>
          </w:p>
        </w:tc>
        <w:tc>
          <w:tcPr>
            <w:tcW w:w="779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BA4A704" w14:textId="77777777" w:rsidR="00DB0133" w:rsidRPr="00AC5AEB" w:rsidRDefault="00DB0133" w:rsidP="00F605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lbecco’s Modified Eagle’s Medium (DMEM), 10% fetal calf serum (Fetalclone III, Logan, UT); 1% 200 mM glutamine, antibiotics (100 IU/mL penicillin, 100 µg/mL streptomycin (all Invitrogen))</w:t>
            </w:r>
          </w:p>
        </w:tc>
      </w:tr>
      <w:tr w:rsidR="00DB0133" w:rsidRPr="004A6278" w14:paraId="6A7852D8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E988724" w14:textId="77777777" w:rsidR="00DB0133" w:rsidRPr="00AC5AEB" w:rsidRDefault="00DB0133" w:rsidP="00F605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E I medium</w:t>
            </w:r>
          </w:p>
        </w:tc>
        <w:tc>
          <w:tcPr>
            <w:tcW w:w="7796" w:type="dxa"/>
            <w:vAlign w:val="center"/>
          </w:tcPr>
          <w:p w14:paraId="0C85220F" w14:textId="77777777" w:rsidR="00DB0133" w:rsidRPr="00AC5AEB" w:rsidRDefault="00DB0133" w:rsidP="00F6051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EM + Ham’s F12 Nutmix (3:1) (Invitrogen, Paisley, UK), 5% fetal calf serum (Fetalclone III), 1.1 µM</w:t>
            </w:r>
            <w:r w:rsidRPr="00AC5AEB" w:rsidDel="00860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ortisone, 1 µM isoproterenol, 0.09 µM</w:t>
            </w:r>
            <w:r w:rsidRPr="00AC5AEB" w:rsidDel="008608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, a lipid supplement (25 µM palmitic acid, 15 µM linoleic acid, 7 µM arachidonic acid, and 24 µM bovine serum albumin (all Sigma-Aldrich)), antibiotics (100 IU/mL penicillin, 100 µg/mL streptomycin)</w:t>
            </w:r>
          </w:p>
        </w:tc>
      </w:tr>
      <w:tr w:rsidR="00DB0133" w:rsidRPr="004A6278" w14:paraId="6E83A43F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50F078E" w14:textId="77777777" w:rsidR="00DB0133" w:rsidRPr="00AC5AEB" w:rsidRDefault="00DB0133" w:rsidP="00F6051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E II medium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CA19951" w14:textId="77777777" w:rsidR="00DB0133" w:rsidRPr="00AC5AEB" w:rsidRDefault="00DB0133" w:rsidP="00F6051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EM + Ham’s F12 Nutmix (3:1) (Invitrogen), 2% fetal calf serum (Fetalclone III), 1.1 µM</w:t>
            </w:r>
            <w:r w:rsidRPr="00AC5AEB" w:rsidDel="005F0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ortisone, 1 µM isoproterenol, 0.09 µM</w:t>
            </w:r>
            <w:r w:rsidRPr="00AC5AEB" w:rsidDel="005F0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lin, 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.9 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</w:rPr>
              <w:t>μ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 DL-α-tocoferol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.01 µM β-cyclodextrin, 10.1 µM L-carnitine, 9.99 µM serine, a lipid supplement (25 µM palmitic acid, 15 µM linoleic acid, 7 µM arachidonic acid, and 24 µM bovine serum albumin), antibiotics (100 IU/mL penicillin, 100 µg/mL streptomycin)</w:t>
            </w:r>
          </w:p>
        </w:tc>
      </w:tr>
      <w:tr w:rsidR="00DB0133" w:rsidRPr="004A6278" w14:paraId="1EA12756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B40ED56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E III medium</w:t>
            </w:r>
          </w:p>
        </w:tc>
        <w:tc>
          <w:tcPr>
            <w:tcW w:w="779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DDDE2D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EM + Ham’s F12 Nutmix (3:1) (Invitrogen), 0.5% fetal calf serum (Fetalclone III), 1.1 µM</w:t>
            </w:r>
            <w:r w:rsidRPr="00AC5AEB" w:rsidDel="005F0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ortisone, 1 µM isoproterenol, 0.09 µM</w:t>
            </w:r>
            <w:r w:rsidRPr="00AC5AEB" w:rsidDel="005F0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lin, 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.9 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</w:rPr>
              <w:t>μ</w:t>
            </w:r>
            <w:r w:rsidRPr="00AC5AE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 DL-α-tocoferol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5.01 µM β-cyclodextrin, 130 µg/mL ascorbic acid, 10.1 µM L-carnitine, 9.99 µM serine, a lipid supplement (25 µM palmitic acid, 15 µM linoleic acid, 7 µM arachidonic acid, and 24 µM bovine serum albumin (all Sigma-Aldrich)), antibiotics (100 IU/mL penicillin, 100 µg/mL streptomycin)</w:t>
            </w:r>
          </w:p>
        </w:tc>
      </w:tr>
    </w:tbl>
    <w:p w14:paraId="276ED08E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43A7E8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5AE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AC5A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bodies used for flow cytometry.</w:t>
      </w:r>
    </w:p>
    <w:tbl>
      <w:tblPr>
        <w:tblStyle w:val="Lijsttabel6kleurrijk"/>
        <w:tblW w:w="9070" w:type="dxa"/>
        <w:tblLook w:val="04A0" w:firstRow="1" w:lastRow="0" w:firstColumn="1" w:lastColumn="0" w:noHBand="0" w:noVBand="1"/>
      </w:tblPr>
      <w:tblGrid>
        <w:gridCol w:w="1790"/>
        <w:gridCol w:w="1760"/>
        <w:gridCol w:w="1753"/>
        <w:gridCol w:w="1996"/>
        <w:gridCol w:w="1771"/>
      </w:tblGrid>
      <w:tr w:rsidR="00DB0133" w:rsidRPr="00AC5AEB" w14:paraId="1ACCA293" w14:textId="77777777" w:rsidTr="00F6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8D64B1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l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5CCC57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181120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55EBA5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jugat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</w:tcPr>
          <w:p w14:paraId="563DC573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7BD62084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85940E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</w:t>
            </w:r>
          </w:p>
          <w:p w14:paraId="1A8DAED6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901BD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1b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479C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713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02055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81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2E52556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 Biotec GmbH</w:t>
            </w:r>
          </w:p>
        </w:tc>
      </w:tr>
      <w:tr w:rsidR="00DB0133" w:rsidRPr="00AC5AEB" w14:paraId="770C93B5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60AA64B5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65E3B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9B52E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59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884F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Blue</w:t>
            </w:r>
          </w:p>
        </w:tc>
        <w:tc>
          <w:tcPr>
            <w:tcW w:w="1814" w:type="dxa"/>
            <w:vMerge/>
            <w:shd w:val="clear" w:color="auto" w:fill="auto"/>
          </w:tcPr>
          <w:p w14:paraId="46C10C95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4A8A756A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388B6FF4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2BE61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6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E67CD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42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1182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814" w:type="dxa"/>
            <w:vMerge/>
            <w:shd w:val="clear" w:color="auto" w:fill="auto"/>
          </w:tcPr>
          <w:p w14:paraId="4BC7C98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2FEE9C5C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3CC740A5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7CB50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68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F9FF2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886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7BF42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-Vio 770</w:t>
            </w:r>
          </w:p>
        </w:tc>
        <w:tc>
          <w:tcPr>
            <w:tcW w:w="1814" w:type="dxa"/>
            <w:vMerge/>
            <w:shd w:val="clear" w:color="auto" w:fill="auto"/>
          </w:tcPr>
          <w:p w14:paraId="3BF13798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3056C688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6FF13C9A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ECF38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6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040C8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81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1FD4A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EEE868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20388583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0C0B26B4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86BF5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LA-D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2620E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4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89AF0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P/Cyanine5.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CB996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DB0133" w:rsidRPr="00AC5AEB" w14:paraId="4455394D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6BA26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</w:t>
            </w:r>
          </w:p>
          <w:p w14:paraId="07000931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D57EC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2B846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61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43078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-Vio770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439AB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 Biotec GmbH</w:t>
            </w:r>
          </w:p>
        </w:tc>
      </w:tr>
      <w:tr w:rsidR="00DB0133" w:rsidRPr="00AC5AEB" w14:paraId="554A1395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14841332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11EEF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C9263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62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8B875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Blue</w:t>
            </w:r>
          </w:p>
        </w:tc>
        <w:tc>
          <w:tcPr>
            <w:tcW w:w="1814" w:type="dxa"/>
            <w:vMerge/>
            <w:shd w:val="clear" w:color="auto" w:fill="auto"/>
          </w:tcPr>
          <w:p w14:paraId="170927D7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6E96267C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15DE28FA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6BD3D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2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68C66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94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50A96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-Vio770</w:t>
            </w:r>
          </w:p>
        </w:tc>
        <w:tc>
          <w:tcPr>
            <w:tcW w:w="1814" w:type="dxa"/>
            <w:vMerge/>
            <w:shd w:val="clear" w:color="auto" w:fill="auto"/>
          </w:tcPr>
          <w:p w14:paraId="19D3D4C4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5409D732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114F6799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6187F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27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697A7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61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4C18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Bright FITC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D0318D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0133" w:rsidRPr="00AC5AEB" w14:paraId="22043103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1891855D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5FF5A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83 (CXCR3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1ECDF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025H7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9044B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ljant Violet 51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6B6EC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DB0133" w:rsidRPr="00AC5AEB" w14:paraId="7D978839" w14:textId="77777777" w:rsidTr="00F60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shd w:val="clear" w:color="auto" w:fill="auto"/>
          </w:tcPr>
          <w:p w14:paraId="15D8F930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C69A6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94 (CCR4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DDC86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279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1C4A4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197C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tenyi Biotec GmbH</w:t>
            </w:r>
          </w:p>
        </w:tc>
      </w:tr>
      <w:tr w:rsidR="00DB0133" w:rsidRPr="00AC5AEB" w14:paraId="086C4D1B" w14:textId="77777777" w:rsidTr="00F6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951ECFE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FD9089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96 (CCR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9E9D75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19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80B422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814" w:type="dxa"/>
            <w:vMerge/>
            <w:tcBorders>
              <w:bottom w:val="single" w:sz="18" w:space="0" w:color="auto"/>
            </w:tcBorders>
          </w:tcPr>
          <w:p w14:paraId="02F4E7C6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DD6C4CD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48BB96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5AE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r w:rsidRPr="00AC5A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bodies used for immunohistochemistry.</w:t>
      </w:r>
    </w:p>
    <w:tbl>
      <w:tblPr>
        <w:tblStyle w:val="Lijsttabel6kleurrijk"/>
        <w:tblW w:w="9084" w:type="dxa"/>
        <w:tblLook w:val="04A0" w:firstRow="1" w:lastRow="0" w:firstColumn="1" w:lastColumn="0" w:noHBand="0" w:noVBand="1"/>
      </w:tblPr>
      <w:tblGrid>
        <w:gridCol w:w="1410"/>
        <w:gridCol w:w="988"/>
        <w:gridCol w:w="989"/>
        <w:gridCol w:w="1057"/>
        <w:gridCol w:w="1793"/>
        <w:gridCol w:w="2847"/>
      </w:tblGrid>
      <w:tr w:rsidR="00DB0133" w:rsidRPr="00AC5AEB" w14:paraId="35CEAF9B" w14:textId="77777777" w:rsidTr="00911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515337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F24A35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415BC4D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E5C949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17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67E443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8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ACCA03" w14:textId="77777777" w:rsidR="00DB0133" w:rsidRPr="00AC5AEB" w:rsidRDefault="00DB0133" w:rsidP="00F6051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gen retrieval</w:t>
            </w:r>
          </w:p>
        </w:tc>
      </w:tr>
      <w:tr w:rsidR="00DB0133" w:rsidRPr="004A6278" w14:paraId="446D0D3D" w14:textId="77777777" w:rsidTr="0091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390F8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3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D54C2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7</w:t>
            </w:r>
          </w:p>
        </w:tc>
        <w:tc>
          <w:tcPr>
            <w:tcW w:w="98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FB9681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A7354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7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7097F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284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8843EE1" w14:textId="224650AC" w:rsidR="00DB0133" w:rsidRPr="00AC5AEB" w:rsidRDefault="00911916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min in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isher) of pH 9 at 70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</w:tr>
      <w:tr w:rsidR="00DB0133" w:rsidRPr="004A6278" w14:paraId="16FFDAEC" w14:textId="77777777" w:rsidTr="00911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AC49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1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3F2B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192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7E93158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D019A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50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680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9E054" w14:textId="7D2F316B" w:rsidR="00DB0133" w:rsidRPr="00AC5AEB" w:rsidRDefault="00911916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min in Sodium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Fisher) of pH 6 at 70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</w:tr>
      <w:tr w:rsidR="00DB0133" w:rsidRPr="004A6278" w14:paraId="30291AB3" w14:textId="77777777" w:rsidTr="00911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E527E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6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FA5E8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1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14:paraId="73FC921D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E64C3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000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AEC5AFD" w14:textId="77777777" w:rsidR="00DB0133" w:rsidRPr="00AC5AEB" w:rsidRDefault="00DB0133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KO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</w:tcPr>
          <w:p w14:paraId="586B870E" w14:textId="5DA2F7AA" w:rsidR="00DB0133" w:rsidRPr="00AC5AEB" w:rsidRDefault="00911916" w:rsidP="00F6051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min in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H 9 at 70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C</w:t>
            </w:r>
          </w:p>
        </w:tc>
      </w:tr>
      <w:tr w:rsidR="00DB0133" w:rsidRPr="004A6278" w14:paraId="76AC8764" w14:textId="77777777" w:rsidTr="009119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F20D1C" w14:textId="77777777" w:rsidR="00DB0133" w:rsidRPr="00AC5AEB" w:rsidRDefault="00DB0133" w:rsidP="00F60512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U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7EDBAF8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B5</w:t>
            </w:r>
          </w:p>
        </w:tc>
        <w:tc>
          <w:tcPr>
            <w:tcW w:w="98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62AA718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5905E1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00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43717C" w14:textId="77777777" w:rsidR="00DB0133" w:rsidRPr="00AC5AEB" w:rsidRDefault="00DB0133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 Biomedicals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5659FB4" w14:textId="3FD4EB3F" w:rsidR="00DB0133" w:rsidRPr="00AC5AEB" w:rsidRDefault="00911916" w:rsidP="00F6051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min in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isher) and 2 times 5 min in </w:t>
            </w:r>
            <w:r w:rsidRPr="00AC5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a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isher) of pH 8.5 at RT</w:t>
            </w:r>
          </w:p>
        </w:tc>
      </w:tr>
    </w:tbl>
    <w:p w14:paraId="53D300B6" w14:textId="77777777" w:rsidR="00DB0133" w:rsidRPr="00AC5AEB" w:rsidRDefault="00DB0133" w:rsidP="00DB013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CF29D8" w14:textId="77777777" w:rsidR="005E6306" w:rsidRPr="008B5277" w:rsidRDefault="005E6306">
      <w:pPr>
        <w:rPr>
          <w:lang w:val="en-US"/>
        </w:rPr>
      </w:pPr>
    </w:p>
    <w:sectPr w:rsidR="005E6306" w:rsidRPr="008B52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133"/>
    <w:rsid w:val="00161182"/>
    <w:rsid w:val="002035A8"/>
    <w:rsid w:val="00206884"/>
    <w:rsid w:val="002345D4"/>
    <w:rsid w:val="00406DCD"/>
    <w:rsid w:val="0041651D"/>
    <w:rsid w:val="00441B7A"/>
    <w:rsid w:val="004626E2"/>
    <w:rsid w:val="004A6278"/>
    <w:rsid w:val="0050557A"/>
    <w:rsid w:val="005E6306"/>
    <w:rsid w:val="006B1B8D"/>
    <w:rsid w:val="00706A85"/>
    <w:rsid w:val="007415DB"/>
    <w:rsid w:val="00780050"/>
    <w:rsid w:val="007D602C"/>
    <w:rsid w:val="008158E6"/>
    <w:rsid w:val="008B5277"/>
    <w:rsid w:val="008E0DE0"/>
    <w:rsid w:val="00911916"/>
    <w:rsid w:val="00A31274"/>
    <w:rsid w:val="00B51807"/>
    <w:rsid w:val="00B710AF"/>
    <w:rsid w:val="00BD248A"/>
    <w:rsid w:val="00CE6B30"/>
    <w:rsid w:val="00D173C3"/>
    <w:rsid w:val="00DB0133"/>
    <w:rsid w:val="00DF2356"/>
    <w:rsid w:val="00F70D07"/>
    <w:rsid w:val="00FA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1AFEC"/>
  <w15:chartTrackingRefBased/>
  <w15:docId w15:val="{F6855D86-2C0E-450B-8492-7EE61045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0133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">
    <w:name w:val="List Table 6 Colorful"/>
    <w:basedOn w:val="Standaardtabel"/>
    <w:uiPriority w:val="51"/>
    <w:rsid w:val="00DB0133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911916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686026-dd24-49c2-beee-3ec8ec059fdf" xsi:nil="true"/>
    <lcf76f155ced4ddcb4097134ff3c332f xmlns="c1b32133-9182-49e0-ac5a-e16ed2d440d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AAF9A877F9034593BE05CCDF5A95B8" ma:contentTypeVersion="9" ma:contentTypeDescription="Een nieuw document maken." ma:contentTypeScope="" ma:versionID="57ecfd31d7722cffc84184e21f29735c">
  <xsd:schema xmlns:xsd="http://www.w3.org/2001/XMLSchema" xmlns:xs="http://www.w3.org/2001/XMLSchema" xmlns:p="http://schemas.microsoft.com/office/2006/metadata/properties" xmlns:ns2="c1b32133-9182-49e0-ac5a-e16ed2d440d6" xmlns:ns3="75686026-dd24-49c2-beee-3ec8ec059fdf" targetNamespace="http://schemas.microsoft.com/office/2006/metadata/properties" ma:root="true" ma:fieldsID="511903bd77c1f4c599307c54e0b537bb" ns2:_="" ns3:_="">
    <xsd:import namespace="c1b32133-9182-49e0-ac5a-e16ed2d440d6"/>
    <xsd:import namespace="75686026-dd24-49c2-beee-3ec8ec059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32133-9182-49e0-ac5a-e16ed2d44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ea58f72-baef-45b1-8535-51f35dcad3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86026-dd24-49c2-beee-3ec8ec059fd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758ae58-3cdf-4027-b8ef-228712607cd3}" ma:internalName="TaxCatchAll" ma:showField="CatchAllData" ma:web="75686026-dd24-49c2-beee-3ec8ec059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1A19C7-EA19-43F1-BBA2-E1F7350E6AD8}">
  <ds:schemaRefs>
    <ds:schemaRef ds:uri="http://schemas.microsoft.com/office/2006/metadata/properties"/>
    <ds:schemaRef ds:uri="http://schemas.microsoft.com/office/infopath/2007/PartnerControls"/>
    <ds:schemaRef ds:uri="75686026-dd24-49c2-beee-3ec8ec059fdf"/>
    <ds:schemaRef ds:uri="c1b32133-9182-49e0-ac5a-e16ed2d440d6"/>
  </ds:schemaRefs>
</ds:datastoreItem>
</file>

<file path=customXml/itemProps2.xml><?xml version="1.0" encoding="utf-8"?>
<ds:datastoreItem xmlns:ds="http://schemas.openxmlformats.org/officeDocument/2006/customXml" ds:itemID="{F14399EA-BA70-4851-B10A-076E7BFBCC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32133-9182-49e0-ac5a-e16ed2d440d6"/>
    <ds:schemaRef ds:uri="75686026-dd24-49c2-beee-3ec8ec059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85091B-3729-4220-853C-FF549ACF09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06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lder</dc:creator>
  <cp:keywords/>
  <dc:description/>
  <cp:lastModifiedBy>Patrick Mulder</cp:lastModifiedBy>
  <cp:revision>25</cp:revision>
  <dcterms:created xsi:type="dcterms:W3CDTF">2023-06-07T15:01:00Z</dcterms:created>
  <dcterms:modified xsi:type="dcterms:W3CDTF">2023-09-2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AAF9A877F9034593BE05CCDF5A95B8</vt:lpwstr>
  </property>
  <property fmtid="{D5CDD505-2E9C-101B-9397-08002B2CF9AE}" pid="3" name="MediaServiceImageTags">
    <vt:lpwstr/>
  </property>
</Properties>
</file>